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color w:val="111E5F"/>
          <w:sz w:val="84"/>
        </w:rPr>
      </w:pPr>
      <w:r>
        <w:rPr>
          <w:b/>
          <w:color w:val="111E5F"/>
          <w:sz w:val="84"/>
        </w:rPr>
        <w:t>Statistical Re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111E5F"/>
          <w:sz w:val="36"/>
        </w:rPr>
        <w:tab/>
        <w:tab/>
        <w:t>Author: DESKTOP-LLEB9HD</w:t>
      </w:r>
    </w:p>
    <w:p>
      <w:pPr>
        <w:pStyle w:val="Normal"/>
        <w:rPr/>
      </w:pPr>
      <w:r>
        <w:rPr>
          <w:color w:val="111E5F"/>
          <w:sz w:val="36"/>
        </w:rPr>
        <w:tab/>
        <w:tab/>
        <w:t>Data: 'train_</w:t>
      </w:r>
      <w:r>
        <w:rPr>
          <w:rFonts w:eastAsia="宋体"/>
          <w:color w:val="111E5F"/>
          <w:sz w:val="36"/>
          <w:lang w:val="en-US" w:eastAsia="zh-CN"/>
        </w:rPr>
        <w:t>CE</w:t>
      </w:r>
      <w:r>
        <w:rPr>
          <w:color w:val="111E5F"/>
          <w:sz w:val="36"/>
        </w:rPr>
        <w:t>T1</w:t>
      </w:r>
      <w:r>
        <w:rPr>
          <w:rFonts w:eastAsia="宋体"/>
          <w:color w:val="111E5F"/>
          <w:sz w:val="36"/>
          <w:lang w:val="en-US" w:eastAsia="zh-CN"/>
        </w:rPr>
        <w:t>-w</w:t>
      </w:r>
      <w:r>
        <w:rPr>
          <w:color w:val="111E5F"/>
          <w:sz w:val="36"/>
        </w:rPr>
        <w:t>.csv'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Summary Report</w:t>
      </w:r>
    </w:p>
    <w:p>
      <w:pPr>
        <w:pStyle w:val="Heading1"/>
        <w:rPr/>
      </w:pPr>
      <w:r>
        <w:rPr/>
        <w:t>1. Data: C:/Users/Dell-EFY/Desktop/test(26case)/train_</w:t>
      </w:r>
      <w:r>
        <w:rPr>
          <w:lang w:val="en-US" w:eastAsia="zh-CN"/>
        </w:rPr>
        <w:t>CE</w:t>
      </w:r>
      <w:r>
        <w:rPr/>
        <w:t>T1</w:t>
      </w:r>
      <w:r>
        <w:rPr>
          <w:lang w:val="en-US" w:eastAsia="zh-CN"/>
        </w:rPr>
        <w:t>-w</w:t>
      </w:r>
      <w:r>
        <w:rPr/>
        <w:t>.csv</w:t>
      </w:r>
    </w:p>
    <w:p>
      <w:pPr>
        <w:pStyle w:val="Heading1"/>
        <w:rPr/>
      </w:pPr>
      <w:r>
        <w:rPr/>
        <w:t>2. Random seed: 16</w:t>
      </w:r>
    </w:p>
    <w:p>
      <w:pPr>
        <w:pStyle w:val="Heading1"/>
        <w:rPr/>
      </w:pPr>
      <w:r>
        <w:rPr/>
        <w:t>3. Seperative rate: 1.0</w:t>
      </w:r>
    </w:p>
    <w:p>
      <w:pPr>
        <w:pStyle w:val="Normal"/>
        <w:rPr/>
      </w:pPr>
      <w:r>
        <w:rPr/>
        <w:t>Seperated report: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mbria" w:cs="Cambria"/>
              </w:rPr>
            </w:pPr>
            <w:r>
              <w:rPr>
                <w:rFonts w:eastAsia="Cambria" w:cs="Cambria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</w:tbl>
    <w:p>
      <w:pPr>
        <w:pStyle w:val="Heading1"/>
        <w:rPr/>
      </w:pPr>
      <w:r>
        <w:rPr/>
        <w:t>4. The method for standardizing the data: Standardization</w:t>
      </w:r>
    </w:p>
    <w:p>
      <w:pPr>
        <w:pStyle w:val="Heading1"/>
        <w:rPr/>
      </w:pPr>
      <w:r>
        <w:rPr/>
        <w:t>5. The method for selecting features: General_Univariate_analysis</w:t>
      </w:r>
    </w:p>
    <w:p>
      <w:pPr>
        <w:pStyle w:val="Normal"/>
        <w:rPr/>
      </w:pPr>
      <w:r>
        <w:rPr/>
        <w:t xml:space="preserve">parameters setted: {'P value for threshold in': 0.05} </w:t>
        <w:br/>
        <w:t xml:space="preserve">num of remained features: 57 </w:t>
        <w:br/>
        <w:t xml:space="preserve">remained features: </w:t>
        <w:br/>
        <w:t>[['T1cKurtosis.4']</w:t>
        <w:br/>
        <w:t xml:space="preserve"> ['T1cContrast.5']</w:t>
        <w:br/>
        <w:t xml:space="preserve"> ['T1cUniformity.4']</w:t>
        <w:br/>
        <w:t xml:space="preserve"> ['T1cSkewness.7']</w:t>
        <w:br/>
        <w:t xml:space="preserve"> ['T1cRunVariance.6']</w:t>
        <w:br/>
        <w:t xml:space="preserve"> ['T1c90Percentile.4']</w:t>
        <w:br/>
        <w:t xml:space="preserve"> ['T1cEntropy.4']</w:t>
        <w:br/>
        <w:t xml:space="preserve"> ['T1cKurtosis.6']</w:t>
        <w:br/>
        <w:t xml:space="preserve"> ['T1cInterquartileRange.2']</w:t>
        <w:br/>
        <w:t xml:space="preserve"> ['T1cSkewness']</w:t>
        <w:br/>
        <w:t xml:space="preserve"> ['T1cVariance.5']</w:t>
        <w:br/>
        <w:t xml:space="preserve"> ['T1c90Percentile.5']</w:t>
        <w:br/>
        <w:t xml:space="preserve"> ['T1cRobustMeanAbsoluteDeviation.6']</w:t>
        <w:br/>
        <w:t xml:space="preserve"> ['T1cSumSquares.3']</w:t>
        <w:br/>
        <w:t xml:space="preserve"> ['T1cIdmn.2']</w:t>
        <w:br/>
        <w:t xml:space="preserve"> ['T1cMCC.7']</w:t>
        <w:br/>
        <w:t xml:space="preserve"> ['T1cInterquartileRange.5']</w:t>
        <w:br/>
        <w:t xml:space="preserve"> ['T1c90Percentile.2']</w:t>
        <w:br/>
        <w:t xml:space="preserve"> ['T1cInterquartileRange.1']</w:t>
        <w:br/>
        <w:t xml:space="preserve"> ['T1cUniformity.3']</w:t>
        <w:br/>
        <w:t xml:space="preserve"> ['T1cEntropy.3']</w:t>
        <w:br/>
        <w:t xml:space="preserve"> ['T1cMeanAbsoluteDeviation.5']</w:t>
        <w:br/>
        <w:t xml:space="preserve"> ['T1cKurtosis.5']</w:t>
        <w:br/>
        <w:t xml:space="preserve"> ['T1cSkewness.8']</w:t>
        <w:br/>
        <w:t xml:space="preserve"> ['T1cSmallAreaHighGrayLevelEmphasis.4']</w:t>
        <w:br/>
        <w:t xml:space="preserve"> ['T1cRunVariance.1']</w:t>
        <w:br/>
        <w:t xml:space="preserve"> ['T1cRobustMeanAbsoluteDeviation.5']</w:t>
        <w:br/>
        <w:t xml:space="preserve"> ['T1cGrayLevelVariance.9']</w:t>
        <w:br/>
        <w:t xml:space="preserve"> ['T1cRobustMeanAbsoluteDeviation.1']</w:t>
        <w:br/>
        <w:t xml:space="preserve"> ['T1cKurtosis']</w:t>
        <w:br/>
        <w:t xml:space="preserve"> ['T1cDifferenceVariance.6']</w:t>
        <w:br/>
        <w:t xml:space="preserve"> ['T1cMedian.3']</w:t>
        <w:br/>
        <w:t xml:space="preserve"> ['T1cImc1.6']</w:t>
        <w:br/>
        <w:t xml:space="preserve"> ['T1cGrayLevelVariance.12']</w:t>
        <w:br/>
        <w:t xml:space="preserve"> ['T1cKurtosis.2']</w:t>
        <w:br/>
        <w:t xml:space="preserve"> ['T1cRootMeanSquared.2']</w:t>
        <w:br/>
        <w:t xml:space="preserve"> ['T1cRobustMeanAbsoluteDeviation.3']</w:t>
        <w:br/>
        <w:t xml:space="preserve"> ['T1c10Percentile.4']</w:t>
        <w:br/>
        <w:t xml:space="preserve"> ['T1cRobustMeanAbsoluteDeviation.2']</w:t>
        <w:br/>
        <w:t xml:space="preserve"> ['T1c10Percentile.2']</w:t>
        <w:br/>
        <w:t xml:space="preserve"> ['T1cRobustMeanAbsoluteDeviation.4']</w:t>
        <w:br/>
        <w:t xml:space="preserve"> ['T1cBusyness.6']</w:t>
        <w:br/>
        <w:t xml:space="preserve"> ['T1cInterquartileRange.3']</w:t>
        <w:br/>
        <w:t xml:space="preserve"> ['T1cMeanAbsoluteDeviation.4']</w:t>
        <w:br/>
        <w:t xml:space="preserve"> ['T1cSmallDependenceHighGrayLevelEmphasis.2']</w:t>
        <w:br/>
        <w:t xml:space="preserve"> ['T1cInterquartileRange.6']</w:t>
        <w:br/>
        <w:t xml:space="preserve"> ['T1cVariance.2']</w:t>
        <w:br/>
        <w:t xml:space="preserve"> ['T1cInterquartileRange']</w:t>
        <w:br/>
        <w:t xml:space="preserve"> ['T1cDifferenceEntropy.6']</w:t>
        <w:br/>
        <w:t xml:space="preserve"> ['T1cMeanAbsoluteDeviation.2']</w:t>
        <w:br/>
        <w:t xml:space="preserve"> ['T1cIdn.2']</w:t>
        <w:br/>
        <w:t xml:space="preserve"> ['T1cComplexity.2']</w:t>
        <w:br/>
        <w:t xml:space="preserve"> ['T1cDependenceEntropy.3']</w:t>
        <w:br/>
        <w:t xml:space="preserve"> ['T1c10Percentile.5']</w:t>
        <w:br/>
        <w:t xml:space="preserve"> ['T1cHighGrayLevelZoneEmphasis.4']</w:t>
        <w:br/>
        <w:t xml:space="preserve"> ['T1cRootMeanSquared.5']</w:t>
        <w:br/>
        <w:t xml:space="preserve"> ['T1cInterquartileRange.4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6. The method for selecting features: Variance</w:t>
      </w:r>
    </w:p>
    <w:p>
      <w:pPr>
        <w:pStyle w:val="Normal"/>
        <w:rPr/>
      </w:pPr>
      <w:r>
        <w:rPr/>
        <w:t xml:space="preserve">parameters setted: {'threshold': 1.0} </w:t>
        <w:br/>
        <w:t xml:space="preserve">num of remained features: 24 </w:t>
        <w:br/>
        <w:t xml:space="preserve">remained features: </w:t>
        <w:br/>
        <w:t>[['T1cKurtosis.4']</w:t>
        <w:br/>
        <w:t xml:space="preserve"> ['T1c90Percentile.4']</w:t>
        <w:br/>
        <w:t xml:space="preserve"> ['T1cEntropy.4']</w:t>
        <w:br/>
        <w:t xml:space="preserve"> ['T1cKurtosis.6']</w:t>
        <w:br/>
        <w:t xml:space="preserve"> ['T1cVariance.5']</w:t>
        <w:br/>
        <w:t xml:space="preserve"> ['T1c90Percentile.5']</w:t>
        <w:br/>
        <w:t xml:space="preserve"> ['T1cSumSquares.3']</w:t>
        <w:br/>
        <w:t xml:space="preserve"> ['T1cIdmn.2']</w:t>
        <w:br/>
        <w:t xml:space="preserve"> ['T1cInterquartileRange.5']</w:t>
        <w:br/>
        <w:t xml:space="preserve"> ['T1cKurtosis.5']</w:t>
        <w:br/>
        <w:t xml:space="preserve"> ['T1cSmallAreaHighGrayLevelEmphasis.4']</w:t>
        <w:br/>
        <w:t xml:space="preserve"> ['T1cRunVariance.1']</w:t>
        <w:br/>
        <w:t xml:space="preserve"> ['T1cRobustMeanAbsoluteDeviation.5']</w:t>
        <w:br/>
        <w:t xml:space="preserve"> ['T1cDifferenceVariance.6']</w:t>
        <w:br/>
        <w:t xml:space="preserve"> ['T1cImc1.6']</w:t>
        <w:br/>
        <w:t xml:space="preserve"> ['T1cGrayLevelVariance.12']</w:t>
        <w:br/>
        <w:t xml:space="preserve"> ['T1cKurtosis.2']</w:t>
        <w:br/>
        <w:t xml:space="preserve"> ['T1c10Percentile.2']</w:t>
        <w:br/>
        <w:t xml:space="preserve"> ['T1cRobustMeanAbsoluteDeviation.4']</w:t>
        <w:br/>
        <w:t xml:space="preserve"> ['T1cInterquartileRange.3']</w:t>
        <w:br/>
        <w:t xml:space="preserve"> ['T1cMeanAbsoluteDeviation.4']</w:t>
        <w:br/>
        <w:t xml:space="preserve"> ['T1cVariance.2']</w:t>
        <w:br/>
        <w:t xml:space="preserve"> ['T1cMeanAbsoluteDeviation.2']</w:t>
        <w:br/>
        <w:t xml:space="preserve"> ['T1cHighGrayLevelZoneEmphasis.4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7. The method for selecting features: Correlation_xx</w:t>
      </w:r>
    </w:p>
    <w:p>
      <w:pPr>
        <w:pStyle w:val="Normal"/>
        <w:rPr/>
      </w:pPr>
      <w:r>
        <w:rPr/>
        <w:t xml:space="preserve">parameters setted: {'cutoff': 0.7} </w:t>
        <w:br/>
        <w:t xml:space="preserve">num of remained features: 10 </w:t>
        <w:br/>
        <w:t xml:space="preserve">remained features: </w:t>
        <w:br/>
        <w:t>[['T1cKurtosis.6']</w:t>
        <w:br/>
        <w:t xml:space="preserve"> ['T1cSumSquares.3']</w:t>
        <w:br/>
        <w:t xml:space="preserve"> ['T1cIdmn.2']</w:t>
        <w:br/>
        <w:t xml:space="preserve"> ['T1cSmallAreaHighGrayLevelEmphasis.4']</w:t>
        <w:br/>
        <w:t xml:space="preserve"> ['T1cRunVariance.1']</w:t>
        <w:br/>
        <w:t xml:space="preserve"> ['T1cDifferenceVariance.6']</w:t>
        <w:br/>
        <w:t xml:space="preserve"> ['T1cImc1.6']</w:t>
        <w:br/>
        <w:t xml:space="preserve"> ['T1cGrayLevelVariance.12']</w:t>
        <w:br/>
        <w:t xml:space="preserve"> ['T1cKurtosis.2']</w:t>
        <w:br/>
        <w:t xml:space="preserve"> ['T1cHighGrayLevelZoneEmphasis.4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8. The method for selecting features: Univariate_Logistic</w:t>
      </w:r>
    </w:p>
    <w:p>
      <w:pPr>
        <w:pStyle w:val="Normal"/>
        <w:rPr/>
      </w:pPr>
      <w:r>
        <w:rPr/>
        <w:t xml:space="preserve">parameters setted: {'P value for threshold in': 0.05} </w:t>
        <w:br/>
      </w:r>
      <w:r>
        <w:rPr>
          <w:rFonts w:eastAsia="MS Gothic" w:cs="Times New Roman" w:ascii="Calibri" w:hAnsi="Calibri"/>
          <w:b/>
          <w:bCs/>
          <w:color w:val="366091"/>
          <w:sz w:val="28"/>
          <w:szCs w:val="28"/>
          <w:lang w:val="en-US" w:eastAsia="en-US" w:bidi="ar-SA"/>
        </w:rPr>
        <w:t>num of remained features: 6</w:t>
      </w:r>
      <w:r>
        <w:rPr/>
        <w:t xml:space="preserve"> </w:t>
        <w:br/>
        <w:t xml:space="preserve">remained features: </w:t>
        <w:br/>
        <w:t>[['T1cRunVariance.1']</w:t>
        <w:br/>
        <w:t xml:space="preserve"> ['T1cIdmn.2']</w:t>
        <w:br/>
        <w:t xml:space="preserve"> ['T1cHighGrayLevelZoneEmphasis.4']</w:t>
        <w:br/>
        <w:t xml:space="preserve"> ['T1cKurtosis.2']</w:t>
        <w:br/>
        <w:t xml:space="preserve"> ['T1cSmallAreaHighGrayLevelEmphasis.4']</w:t>
        <w:br/>
        <w:t xml:space="preserve"> ['T1cKurtosis.6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">
    <w:altName w:val="Courier New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MacroTextChar">
    <w:name w:val="Macro Text Char"/>
    <w:basedOn w:val="Style5"/>
    <w:qFormat/>
    <w:rPr>
      <w:rFonts w:ascii="Courier;Courier New" w:hAnsi="Courier;Courier New" w:cs="Courier;Courier New"/>
      <w:sz w:val="20"/>
      <w:szCs w:val="20"/>
    </w:rPr>
  </w:style>
  <w:style w:type="character" w:styleId="Heading1Char">
    <w:name w:val="Heading 1 Char"/>
    <w:basedOn w:val="Style5"/>
    <w:qFormat/>
    <w:rPr>
      <w:rFonts w:ascii="Calibri" w:hAnsi="Calibri" w:eastAsia="MS Gothic" w:cs="Times New Roman"/>
      <w:b/>
      <w:bCs/>
      <w:color w:val="366091"/>
      <w:sz w:val="28"/>
      <w:szCs w:val="28"/>
    </w:rPr>
  </w:style>
  <w:style w:type="character" w:styleId="Heading2Char">
    <w:name w:val="Heading 2 Char"/>
    <w:basedOn w:val="Style5"/>
    <w:qFormat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Style5"/>
    <w:qFormat/>
    <w:rPr>
      <w:rFonts w:ascii="Calibri" w:hAnsi="Calibri" w:eastAsia="MS Gothic" w:cs="Times New Roman"/>
      <w:b/>
      <w:bCs/>
      <w:color w:val="4F81BD"/>
    </w:rPr>
  </w:style>
  <w:style w:type="character" w:styleId="Heading4Char">
    <w:name w:val="Heading 4 Char"/>
    <w:basedOn w:val="Style5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Heading5Char">
    <w:name w:val="Heading 5 Char"/>
    <w:basedOn w:val="Style5"/>
    <w:qFormat/>
    <w:rPr>
      <w:rFonts w:ascii="Calibri" w:hAnsi="Calibri" w:eastAsia="MS Gothic" w:cs="Times New Roman"/>
      <w:color w:val="244061"/>
    </w:rPr>
  </w:style>
  <w:style w:type="character" w:styleId="Heading6Char">
    <w:name w:val="Heading 6 Char"/>
    <w:basedOn w:val="Style5"/>
    <w:qFormat/>
    <w:rPr>
      <w:rFonts w:ascii="Calibri" w:hAnsi="Calibri" w:eastAsia="MS Gothic" w:cs="Times New Roman"/>
      <w:i/>
      <w:iCs/>
      <w:color w:val="244061"/>
    </w:rPr>
  </w:style>
  <w:style w:type="character" w:styleId="Heading7Char">
    <w:name w:val="Heading 7 Char"/>
    <w:basedOn w:val="Style5"/>
    <w:qFormat/>
    <w:rPr>
      <w:rFonts w:ascii="Calibri" w:hAnsi="Calibri" w:eastAsia="MS Gothic" w:cs="Times New Roman"/>
      <w:i/>
      <w:iCs/>
      <w:color w:val="3F3F3F"/>
    </w:rPr>
  </w:style>
  <w:style w:type="character" w:styleId="Heading8Char">
    <w:name w:val="Heading 8 Char"/>
    <w:basedOn w:val="Style5"/>
    <w:qFormat/>
    <w:rPr>
      <w:rFonts w:ascii="Calibri" w:hAnsi="Calibri" w:eastAsia="MS Gothic" w:cs="Times New Roman"/>
      <w:color w:val="4F81BD"/>
      <w:sz w:val="20"/>
      <w:szCs w:val="20"/>
    </w:rPr>
  </w:style>
  <w:style w:type="character" w:styleId="Heading9Char">
    <w:name w:val="Heading 9 Char"/>
    <w:basedOn w:val="Style5"/>
    <w:qFormat/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BodyText3Char">
    <w:name w:val="Body Text 3 Char"/>
    <w:basedOn w:val="Style5"/>
    <w:qFormat/>
    <w:rPr>
      <w:sz w:val="16"/>
      <w:szCs w:val="16"/>
    </w:rPr>
  </w:style>
  <w:style w:type="character" w:styleId="BodyTextChar">
    <w:name w:val="Body Text Char"/>
    <w:basedOn w:val="Style5"/>
    <w:qFormat/>
    <w:rPr/>
  </w:style>
  <w:style w:type="character" w:styleId="FooterChar">
    <w:name w:val="Footer Char"/>
    <w:basedOn w:val="Style5"/>
    <w:qFormat/>
    <w:rPr/>
  </w:style>
  <w:style w:type="character" w:styleId="HeaderChar">
    <w:name w:val="Header Char"/>
    <w:basedOn w:val="Style5"/>
    <w:qFormat/>
    <w:rPr/>
  </w:style>
  <w:style w:type="character" w:styleId="SubtitleChar">
    <w:name w:val="Subtitle Char"/>
    <w:basedOn w:val="Style5"/>
    <w:qFormat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character" w:styleId="BodyText2Char">
    <w:name w:val="Body Text 2 Char"/>
    <w:basedOn w:val="Style5"/>
    <w:qFormat/>
    <w:rPr/>
  </w:style>
  <w:style w:type="character" w:styleId="TitleChar">
    <w:name w:val="Title Char"/>
    <w:basedOn w:val="Style5"/>
    <w:qFormat/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IntenseQuoteChar">
    <w:name w:val="Intense Quote Char"/>
    <w:basedOn w:val="Style5"/>
    <w:qFormat/>
    <w:rPr>
      <w:b/>
      <w:bCs/>
      <w:i/>
      <w:iCs/>
      <w:color w:val="4F81BD"/>
    </w:rPr>
  </w:style>
  <w:style w:type="character" w:styleId="SubtleEmphasis">
    <w:name w:val="Subtle Emphasis"/>
    <w:basedOn w:val="Style5"/>
    <w:qFormat/>
    <w:rPr>
      <w:i/>
      <w:iCs/>
      <w:color w:val="7F7F7F"/>
    </w:rPr>
  </w:style>
  <w:style w:type="character" w:styleId="IntenseEmphasis">
    <w:name w:val="Intense Emphasis"/>
    <w:basedOn w:val="Style5"/>
    <w:qFormat/>
    <w:rPr>
      <w:b/>
      <w:bCs/>
      <w:i/>
      <w:iCs/>
      <w:color w:val="4F81BD"/>
    </w:rPr>
  </w:style>
  <w:style w:type="character" w:styleId="SubtleReference">
    <w:name w:val="Subtle Reference"/>
    <w:basedOn w:val="Style5"/>
    <w:qFormat/>
    <w:rPr>
      <w:smallCaps/>
      <w:color w:val="C0504D"/>
      <w:u w:val="single"/>
    </w:rPr>
  </w:style>
  <w:style w:type="character" w:styleId="IntenseReference">
    <w:name w:val="Intense Reference"/>
    <w:basedOn w:val="Style5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;Courier New" w:hAnsi="Courier;Courier New" w:eastAsia="MS Mincho" w:cs="Times New Roman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7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9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3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1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2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>照韬</cp:lastModifiedBy>
  <dcterms:modified xsi:type="dcterms:W3CDTF">2021-09-13T08:26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3CF93AA260494AB60E2E99CF511C65</vt:lpwstr>
  </property>
  <property fmtid="{D5CDD505-2E9C-101B-9397-08002B2CF9AE}" pid="3" name="KSOProductBuildVer">
    <vt:lpwstr>2052-11.1.0.10700</vt:lpwstr>
  </property>
</Properties>
</file>